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0D51C1" w14:textId="77777777" w:rsidR="00705E8F" w:rsidRPr="00D312D1" w:rsidRDefault="00132C4D">
      <w:pPr>
        <w:rPr>
          <w:sz w:val="24"/>
          <w:lang w:val="en-US"/>
        </w:rPr>
      </w:pPr>
      <w:r w:rsidRPr="00D312D1">
        <w:rPr>
          <w:sz w:val="24"/>
          <w:lang w:val="en-US"/>
        </w:rPr>
        <w:t xml:space="preserve"> </w:t>
      </w:r>
    </w:p>
    <w:p w14:paraId="76E174E1" w14:textId="0260C035" w:rsidR="00946EF5" w:rsidRDefault="00946EF5" w:rsidP="008B3855">
      <w:pPr>
        <w:spacing w:line="480" w:lineRule="auto"/>
        <w:jc w:val="both"/>
        <w:rPr>
          <w:b/>
          <w:sz w:val="28"/>
          <w:lang w:val="en-US"/>
        </w:rPr>
      </w:pPr>
      <w:r>
        <w:rPr>
          <w:b/>
          <w:sz w:val="28"/>
          <w:lang w:val="en-US"/>
        </w:rPr>
        <w:t>Supplemental Materials and Methods, figures and tables for:</w:t>
      </w:r>
    </w:p>
    <w:p w14:paraId="3C49C8EC" w14:textId="77777777" w:rsidR="00946EF5" w:rsidRDefault="00946EF5" w:rsidP="008B3855">
      <w:pPr>
        <w:spacing w:line="480" w:lineRule="auto"/>
        <w:jc w:val="both"/>
        <w:rPr>
          <w:b/>
          <w:sz w:val="28"/>
          <w:lang w:val="en-US"/>
        </w:rPr>
      </w:pPr>
    </w:p>
    <w:p w14:paraId="7306363F" w14:textId="424DC34A" w:rsidR="003B4981" w:rsidRPr="00D312D1" w:rsidRDefault="00B96669" w:rsidP="008B3855">
      <w:pPr>
        <w:spacing w:line="480" w:lineRule="auto"/>
        <w:jc w:val="both"/>
        <w:rPr>
          <w:b/>
          <w:sz w:val="28"/>
          <w:lang w:val="en-US"/>
        </w:rPr>
      </w:pPr>
      <w:r w:rsidRPr="00D312D1">
        <w:rPr>
          <w:b/>
          <w:sz w:val="28"/>
          <w:lang w:val="en-US"/>
        </w:rPr>
        <w:t xml:space="preserve">Temporal kinetics of </w:t>
      </w:r>
      <w:r w:rsidR="003B4981" w:rsidRPr="00D312D1">
        <w:rPr>
          <w:b/>
          <w:sz w:val="28"/>
          <w:lang w:val="en-US"/>
        </w:rPr>
        <w:t xml:space="preserve">RNAemia and </w:t>
      </w:r>
      <w:r w:rsidR="00573EDE" w:rsidRPr="00D312D1">
        <w:rPr>
          <w:b/>
          <w:sz w:val="28"/>
          <w:lang w:val="en-US"/>
        </w:rPr>
        <w:t xml:space="preserve">associated </w:t>
      </w:r>
      <w:r w:rsidR="003B4981" w:rsidRPr="00D312D1">
        <w:rPr>
          <w:b/>
          <w:sz w:val="28"/>
          <w:lang w:val="en-US"/>
        </w:rPr>
        <w:t>systemic cytokines in hospitalized COVID-19 patients</w:t>
      </w:r>
    </w:p>
    <w:p w14:paraId="505C069F" w14:textId="7C357A9B" w:rsidR="000C0E4C" w:rsidRPr="00BD6936" w:rsidRDefault="000C0E4C" w:rsidP="008B3855">
      <w:pPr>
        <w:spacing w:line="480" w:lineRule="auto"/>
        <w:jc w:val="both"/>
      </w:pPr>
      <w:r w:rsidRPr="00BD6936">
        <w:t>Debby van Riel</w:t>
      </w:r>
      <w:r w:rsidR="008E1EC5" w:rsidRPr="00BD6936">
        <w:rPr>
          <w:vertAlign w:val="superscript"/>
        </w:rPr>
        <w:t>1</w:t>
      </w:r>
      <w:r w:rsidRPr="00BD6936">
        <w:t xml:space="preserve">, Carmen </w:t>
      </w:r>
      <w:r w:rsidR="00FA6B6F" w:rsidRPr="00BD6936">
        <w:t xml:space="preserve">W.E. </w:t>
      </w:r>
      <w:r w:rsidRPr="00BD6936">
        <w:t>Embregts</w:t>
      </w:r>
      <w:r w:rsidR="008E1EC5" w:rsidRPr="00BD6936">
        <w:rPr>
          <w:vertAlign w:val="superscript"/>
        </w:rPr>
        <w:t>1</w:t>
      </w:r>
      <w:r w:rsidR="00BD6936" w:rsidRPr="00BD6936">
        <w:t>,</w:t>
      </w:r>
      <w:r w:rsidRPr="00BD6936">
        <w:t xml:space="preserve"> G</w:t>
      </w:r>
      <w:r w:rsidR="00243D2A" w:rsidRPr="00BD6936">
        <w:t>regoriu</w:t>
      </w:r>
      <w:r w:rsidR="007A0621" w:rsidRPr="00BD6936">
        <w:t>s</w:t>
      </w:r>
      <w:r w:rsidR="00243D2A" w:rsidRPr="00BD6936">
        <w:t xml:space="preserve"> J.</w:t>
      </w:r>
      <w:r w:rsidR="00BD6936" w:rsidRPr="00BD6936">
        <w:t xml:space="preserve"> Sips</w:t>
      </w:r>
      <w:r w:rsidR="008E1EC5" w:rsidRPr="00BD6936">
        <w:rPr>
          <w:vertAlign w:val="superscript"/>
        </w:rPr>
        <w:t>1</w:t>
      </w:r>
      <w:r w:rsidR="00202475" w:rsidRPr="00BD6936">
        <w:rPr>
          <w:vertAlign w:val="superscript"/>
        </w:rPr>
        <w:t>,2</w:t>
      </w:r>
      <w:r w:rsidRPr="00BD6936">
        <w:t>, Johan</w:t>
      </w:r>
      <w:r w:rsidR="00174CD3" w:rsidRPr="00BD6936">
        <w:t>nes P.C.</w:t>
      </w:r>
      <w:r w:rsidRPr="00BD6936">
        <w:t xml:space="preserve"> van den Akker</w:t>
      </w:r>
      <w:r w:rsidR="00202475" w:rsidRPr="00BD6936">
        <w:rPr>
          <w:vertAlign w:val="superscript"/>
        </w:rPr>
        <w:t>3</w:t>
      </w:r>
      <w:r w:rsidRPr="00BD6936">
        <w:t>, Henrik Endeman</w:t>
      </w:r>
      <w:r w:rsidR="008B3855" w:rsidRPr="00BD6936">
        <w:rPr>
          <w:vertAlign w:val="superscript"/>
        </w:rPr>
        <w:t xml:space="preserve"> </w:t>
      </w:r>
      <w:r w:rsidR="00202475" w:rsidRPr="00BD6936">
        <w:rPr>
          <w:vertAlign w:val="superscript"/>
        </w:rPr>
        <w:t>3</w:t>
      </w:r>
      <w:r w:rsidRPr="00BD6936">
        <w:t xml:space="preserve">, </w:t>
      </w:r>
      <w:r w:rsidR="00BD6936" w:rsidRPr="00BD6936">
        <w:t>Els van Nood</w:t>
      </w:r>
      <w:r w:rsidR="005E1379" w:rsidRPr="00BD6936">
        <w:rPr>
          <w:vertAlign w:val="superscript"/>
        </w:rPr>
        <w:t>2</w:t>
      </w:r>
      <w:r w:rsidR="00CD2E41" w:rsidRPr="00BD6936">
        <w:t xml:space="preserve">, </w:t>
      </w:r>
      <w:r w:rsidR="00AE2564">
        <w:t>Mathijs Raadsen</w:t>
      </w:r>
      <w:r w:rsidR="00AE2564">
        <w:rPr>
          <w:vertAlign w:val="superscript"/>
        </w:rPr>
        <w:t>1</w:t>
      </w:r>
      <w:r w:rsidR="00AE2564">
        <w:t>, Lisa Bauer</w:t>
      </w:r>
      <w:r w:rsidR="00AE2564">
        <w:rPr>
          <w:vertAlign w:val="superscript"/>
        </w:rPr>
        <w:t>1</w:t>
      </w:r>
      <w:r w:rsidR="00AE2564">
        <w:t>,</w:t>
      </w:r>
      <w:r w:rsidR="00AE2564" w:rsidRPr="00BD6936">
        <w:t xml:space="preserve"> </w:t>
      </w:r>
      <w:r w:rsidR="00050001" w:rsidRPr="00BD6936">
        <w:t>Jeroen van Kampen</w:t>
      </w:r>
      <w:r w:rsidR="00050001" w:rsidRPr="00BD6936">
        <w:rPr>
          <w:vertAlign w:val="superscript"/>
        </w:rPr>
        <w:t>1</w:t>
      </w:r>
      <w:r w:rsidR="00A55458" w:rsidRPr="00BD6936">
        <w:t>,</w:t>
      </w:r>
      <w:r w:rsidR="00050001" w:rsidRPr="00BD6936">
        <w:t xml:space="preserve"> </w:t>
      </w:r>
      <w:r w:rsidRPr="00BD6936">
        <w:t>Richard Molenkamp</w:t>
      </w:r>
      <w:r w:rsidR="008E1EC5" w:rsidRPr="00BD6936">
        <w:rPr>
          <w:vertAlign w:val="superscript"/>
        </w:rPr>
        <w:t>1</w:t>
      </w:r>
      <w:r w:rsidRPr="00BD6936">
        <w:t>, Marion Koopmans</w:t>
      </w:r>
      <w:r w:rsidR="008E1EC5" w:rsidRPr="00BD6936">
        <w:rPr>
          <w:vertAlign w:val="superscript"/>
        </w:rPr>
        <w:t>1</w:t>
      </w:r>
      <w:r w:rsidR="00BD6936">
        <w:t>, David van de Vijver</w:t>
      </w:r>
      <w:r w:rsidR="008E1EC5" w:rsidRPr="00BD6936">
        <w:rPr>
          <w:vertAlign w:val="superscript"/>
        </w:rPr>
        <w:t>1</w:t>
      </w:r>
      <w:r w:rsidRPr="00BD6936">
        <w:t xml:space="preserve"> and Corine </w:t>
      </w:r>
      <w:r w:rsidR="00CD2E41" w:rsidRPr="00BD6936">
        <w:t xml:space="preserve">H. </w:t>
      </w:r>
      <w:r w:rsidRPr="00BD6936">
        <w:t>GeurtsvanKessel</w:t>
      </w:r>
      <w:r w:rsidR="008E1EC5" w:rsidRPr="00BD6936">
        <w:rPr>
          <w:vertAlign w:val="superscript"/>
        </w:rPr>
        <w:t>1</w:t>
      </w:r>
      <w:r w:rsidR="008E1EC5" w:rsidRPr="00BD6936">
        <w:t>.</w:t>
      </w:r>
    </w:p>
    <w:p w14:paraId="7576E5CA" w14:textId="6EC1FA3C" w:rsidR="008E1EC5" w:rsidRDefault="008E1EC5" w:rsidP="008B3855">
      <w:pPr>
        <w:spacing w:line="480" w:lineRule="auto"/>
        <w:jc w:val="both"/>
        <w:rPr>
          <w:sz w:val="20"/>
          <w:lang w:val="en-US"/>
        </w:rPr>
      </w:pPr>
      <w:r w:rsidRPr="005E1379">
        <w:rPr>
          <w:sz w:val="20"/>
          <w:vertAlign w:val="superscript"/>
          <w:lang w:val="en-US"/>
        </w:rPr>
        <w:t>1</w:t>
      </w:r>
      <w:r w:rsidRPr="005E1379">
        <w:rPr>
          <w:sz w:val="20"/>
          <w:lang w:val="en-US"/>
        </w:rPr>
        <w:t xml:space="preserve">Department of </w:t>
      </w:r>
      <w:proofErr w:type="spellStart"/>
      <w:r w:rsidRPr="005E1379">
        <w:rPr>
          <w:sz w:val="20"/>
          <w:lang w:val="en-US"/>
        </w:rPr>
        <w:t>Viroscience</w:t>
      </w:r>
      <w:proofErr w:type="spellEnd"/>
      <w:r w:rsidRPr="005E1379">
        <w:rPr>
          <w:sz w:val="20"/>
          <w:lang w:val="en-US"/>
        </w:rPr>
        <w:t xml:space="preserve">; </w:t>
      </w:r>
      <w:r w:rsidR="00202475" w:rsidRPr="005E1379">
        <w:rPr>
          <w:sz w:val="20"/>
          <w:vertAlign w:val="superscript"/>
          <w:lang w:val="en-US"/>
        </w:rPr>
        <w:t>2</w:t>
      </w:r>
      <w:r w:rsidR="00202475" w:rsidRPr="005E1379">
        <w:rPr>
          <w:sz w:val="20"/>
          <w:lang w:val="en-US"/>
        </w:rPr>
        <w:t xml:space="preserve">Medical Microbiology and Infectious Diseases </w:t>
      </w:r>
      <w:r w:rsidR="00202475" w:rsidRPr="005E1379">
        <w:rPr>
          <w:sz w:val="20"/>
          <w:vertAlign w:val="superscript"/>
          <w:lang w:val="en-US"/>
        </w:rPr>
        <w:t>3</w:t>
      </w:r>
      <w:r w:rsidRPr="005E1379">
        <w:rPr>
          <w:sz w:val="20"/>
          <w:lang w:val="en-US"/>
        </w:rPr>
        <w:t xml:space="preserve"> </w:t>
      </w:r>
      <w:r w:rsidR="005E1379" w:rsidRPr="005E1379">
        <w:rPr>
          <w:sz w:val="20"/>
          <w:lang w:val="en-US"/>
        </w:rPr>
        <w:t xml:space="preserve">Department of </w:t>
      </w:r>
      <w:r w:rsidR="00CD2E41" w:rsidRPr="005E1379">
        <w:rPr>
          <w:sz w:val="20"/>
          <w:lang w:val="en-US"/>
        </w:rPr>
        <w:t>Intensive Care</w:t>
      </w:r>
      <w:r w:rsidRPr="005E1379">
        <w:rPr>
          <w:sz w:val="20"/>
          <w:lang w:val="en-US"/>
        </w:rPr>
        <w:t>; Erasmus MC, Rotterdam, The Netherland</w:t>
      </w:r>
      <w:r w:rsidRPr="00D312D1">
        <w:rPr>
          <w:sz w:val="20"/>
          <w:lang w:val="en-US"/>
        </w:rPr>
        <w:t>s</w:t>
      </w:r>
    </w:p>
    <w:p w14:paraId="22A9D193" w14:textId="67D9BEF4" w:rsidR="008B3855" w:rsidRPr="00486FA6" w:rsidRDefault="008B3855" w:rsidP="008B3855">
      <w:pPr>
        <w:spacing w:line="480" w:lineRule="auto"/>
        <w:jc w:val="both"/>
        <w:rPr>
          <w:lang w:val="en-US"/>
        </w:rPr>
      </w:pPr>
    </w:p>
    <w:p w14:paraId="65637D3B" w14:textId="535D3F29" w:rsidR="00C862C2" w:rsidRPr="00946EF5" w:rsidRDefault="00C862C2" w:rsidP="006B7967">
      <w:pPr>
        <w:spacing w:line="480" w:lineRule="auto"/>
        <w:jc w:val="both"/>
        <w:rPr>
          <w:lang w:val="en-US"/>
        </w:rPr>
      </w:pPr>
    </w:p>
    <w:p w14:paraId="11F1936D" w14:textId="4DA79AF3" w:rsidR="00EB5DC8" w:rsidRDefault="00EB5DC8" w:rsidP="00D312D1">
      <w:pPr>
        <w:jc w:val="both"/>
        <w:rPr>
          <w:lang w:val="en-US"/>
        </w:rPr>
      </w:pPr>
    </w:p>
    <w:p w14:paraId="76F734EF" w14:textId="555A8115" w:rsidR="008A04C6" w:rsidRDefault="008A04C6">
      <w:pPr>
        <w:rPr>
          <w:lang w:val="en-US"/>
        </w:rPr>
      </w:pPr>
      <w:r>
        <w:rPr>
          <w:lang w:val="en-US"/>
        </w:rPr>
        <w:br w:type="page"/>
      </w:r>
    </w:p>
    <w:p w14:paraId="34D89666" w14:textId="77777777" w:rsidR="00F739E4" w:rsidRDefault="00F739E4">
      <w:pPr>
        <w:rPr>
          <w:b/>
          <w:lang w:val="en-US"/>
        </w:rPr>
      </w:pPr>
      <w:r>
        <w:rPr>
          <w:b/>
          <w:lang w:val="en-US"/>
        </w:rPr>
        <w:lastRenderedPageBreak/>
        <w:t>Materials and methods:</w:t>
      </w:r>
    </w:p>
    <w:p w14:paraId="5D1A08D1" w14:textId="77777777" w:rsidR="00F739E4" w:rsidRPr="00BE3586" w:rsidRDefault="00F739E4" w:rsidP="00F739E4">
      <w:pPr>
        <w:pStyle w:val="Geenafstand"/>
        <w:spacing w:line="480" w:lineRule="auto"/>
        <w:rPr>
          <w:b/>
          <w:lang w:val="en-US"/>
        </w:rPr>
      </w:pPr>
      <w:r w:rsidRPr="00BE3586">
        <w:rPr>
          <w:b/>
          <w:lang w:val="en-US"/>
        </w:rPr>
        <w:t xml:space="preserve">Patient specimen and data collection </w:t>
      </w:r>
    </w:p>
    <w:p w14:paraId="4AD11F14" w14:textId="5E0DB97E" w:rsidR="00F739E4" w:rsidRPr="00BE3586" w:rsidRDefault="00F739E4" w:rsidP="00F739E4">
      <w:pPr>
        <w:pStyle w:val="Geenafstand"/>
        <w:spacing w:line="480" w:lineRule="auto"/>
        <w:rPr>
          <w:rFonts w:cstheme="minorHAnsi"/>
          <w:lang w:val="en-US"/>
        </w:rPr>
      </w:pPr>
      <w:r w:rsidRPr="00BE3586">
        <w:rPr>
          <w:rFonts w:cstheme="minorHAnsi"/>
          <w:lang w:val="en-US"/>
        </w:rPr>
        <w:t xml:space="preserve">Diagnostic respiratory and serum samples of COVID-19 patients admitted to Erasmus are sent to the unit of clinical virology, </w:t>
      </w:r>
      <w:proofErr w:type="spellStart"/>
      <w:r w:rsidRPr="00BE3586">
        <w:rPr>
          <w:rFonts w:cstheme="minorHAnsi"/>
          <w:lang w:val="en-US"/>
        </w:rPr>
        <w:t>Viroscience</w:t>
      </w:r>
      <w:proofErr w:type="spellEnd"/>
      <w:r w:rsidRPr="00BE3586">
        <w:rPr>
          <w:rFonts w:cstheme="minorHAnsi"/>
          <w:lang w:val="en-US"/>
        </w:rPr>
        <w:t xml:space="preserve"> department, Erasmus MC. In 20 patients admitted in March and April 2020, we performed qPCRs on serum samples collected for diagnostic purposes during admission, as previously described</w:t>
      </w:r>
      <w:r w:rsidR="00230CA2">
        <w:rPr>
          <w:rFonts w:cstheme="minorHAnsi"/>
          <w:lang w:val="en-US"/>
        </w:rPr>
        <w:t xml:space="preserve"> </w:t>
      </w:r>
      <w:r w:rsidRPr="00BE3586">
        <w:rPr>
          <w:rFonts w:cstheme="minorHAnsi"/>
          <w:lang w:val="en-US"/>
        </w:rPr>
        <w:t xml:space="preserve"> </w:t>
      </w:r>
      <w:r w:rsidR="00946EF5">
        <w:rPr>
          <w:rFonts w:cstheme="minorHAnsi"/>
          <w:lang w:val="en-US"/>
        </w:rPr>
        <w:fldChar w:fldCharType="begin"/>
      </w:r>
      <w:r w:rsidR="00230CA2">
        <w:rPr>
          <w:rFonts w:cstheme="minorHAnsi"/>
          <w:lang w:val="en-US"/>
        </w:rPr>
        <w:instrText xml:space="preserve"> ADDIN EN.CITE &lt;EndNote&gt;&lt;Cite&gt;&lt;Author&gt;van Kampen J.J.A&lt;/Author&gt;&lt;Year&gt;2020&lt;/Year&gt;&lt;RecNum&gt;268&lt;/RecNum&gt;&lt;DisplayText&gt;(1)&lt;/DisplayText&gt;&lt;record&gt;&lt;rec-number&gt;268&lt;/rec-number&gt;&lt;foreign-keys&gt;&lt;key app="EN" db-id="spwaerxa7twaete0p0up0ephfvwrer5fe590" timestamp="1606990932"&gt;268&lt;/key&gt;&lt;/foreign-keys&gt;&lt;ref-type name="Journal Article"&gt;17&lt;/ref-type&gt;&lt;contributors&gt;&lt;authors&gt;&lt;author&gt;van Kampen J.J.A, van de Vijver D.A.M.C, Fraaij P.L.A., Haagmans B.L., Lamers M.M., Okba N, van den Akker J.P.C., Endeman H., Gommers D.A.M.P.J., Cornelissen J.J., Hoek R.A.S., van der Eerden M.M, Hesselink D.A., Metselaar H.J., Verbon A., de Steenwinkel J.E.M, Aron G.I., van Gorp E.C.M., van Boheemen S., Voermans J.C., Boucher C.A.B., Molenkamp R., Koopmans M.P.G., Geurtsvankessel C., van der Eijk A.A.&lt;/author&gt;&lt;/authors&gt;&lt;/contributors&gt;&lt;titles&gt;&lt;title&gt;Shedding of infectious virus in hospitalized patients with coronavirus disease-2019 (COVID-19): duration and key determinants&lt;/title&gt;&lt;secondary-title&gt;MedRxiv&lt;/secondary-title&gt;&lt;/titles&gt;&lt;periodical&gt;&lt;full-title&gt;MedRxiv&lt;/full-title&gt;&lt;/periodical&gt;&lt;dates&gt;&lt;year&gt;2020&lt;/year&gt;&lt;/dates&gt;&lt;urls&gt;&lt;/urls&gt;&lt;electronic-resource-num&gt;&lt;style face="underline" font="default" size="100%"&gt;https://doi.org/10.1101/2020.06.08.20125310&lt;/style&gt;&lt;/electronic-resource-num&gt;&lt;/record&gt;&lt;/Cite&gt;&lt;/EndNote&gt;</w:instrText>
      </w:r>
      <w:r w:rsidR="00946EF5">
        <w:rPr>
          <w:rFonts w:cstheme="minorHAnsi"/>
          <w:lang w:val="en-US"/>
        </w:rPr>
        <w:fldChar w:fldCharType="separate"/>
      </w:r>
      <w:r w:rsidR="00230CA2">
        <w:rPr>
          <w:rFonts w:cstheme="minorHAnsi"/>
          <w:noProof/>
          <w:lang w:val="en-US"/>
        </w:rPr>
        <w:t>(1)</w:t>
      </w:r>
      <w:r w:rsidR="00946EF5">
        <w:rPr>
          <w:rFonts w:cstheme="minorHAnsi"/>
          <w:lang w:val="en-US"/>
        </w:rPr>
        <w:fldChar w:fldCharType="end"/>
      </w:r>
      <w:r w:rsidRPr="00BE3586">
        <w:rPr>
          <w:rFonts w:cstheme="minorHAnsi"/>
          <w:lang w:val="en-US"/>
        </w:rPr>
        <w:t xml:space="preserve">. Other available diagnostic results (serology, virus culture and qPCR on respiratory tract specimen) were extracted from our diagnostic laboratory information management system. In addition, following information was extracted from the electronic patient files: date of onset of symptoms, disease severity (hospitalized on ICU with mechanical ventilation, hospitalized on ICU with oxygen therapy, hospitalized to ward with oxygen therapy, hospitalized to ward without oxygen therapy), whether the patients were still alive or not when they were discharged. </w:t>
      </w:r>
    </w:p>
    <w:p w14:paraId="53A22459" w14:textId="77777777" w:rsidR="00F739E4" w:rsidRPr="00BE3586" w:rsidRDefault="00F739E4" w:rsidP="00F739E4">
      <w:pPr>
        <w:pStyle w:val="Geenafstand"/>
        <w:spacing w:line="480" w:lineRule="auto"/>
        <w:rPr>
          <w:rFonts w:cstheme="minorHAnsi"/>
          <w:lang w:val="en-US"/>
        </w:rPr>
      </w:pPr>
    </w:p>
    <w:p w14:paraId="0E593B42" w14:textId="77777777" w:rsidR="00F739E4" w:rsidRPr="00BE3586" w:rsidRDefault="00F739E4" w:rsidP="00F739E4">
      <w:pPr>
        <w:pStyle w:val="Geenafstand"/>
        <w:spacing w:line="480" w:lineRule="auto"/>
        <w:rPr>
          <w:rFonts w:cstheme="minorHAnsi"/>
          <w:b/>
          <w:lang w:val="en-US"/>
        </w:rPr>
      </w:pPr>
      <w:r w:rsidRPr="00BE3586">
        <w:rPr>
          <w:rFonts w:cstheme="minorHAnsi"/>
          <w:b/>
          <w:lang w:val="en-US"/>
        </w:rPr>
        <w:t>Medical ethical approval</w:t>
      </w:r>
    </w:p>
    <w:p w14:paraId="10430D0D" w14:textId="77777777" w:rsidR="00F739E4" w:rsidRPr="00BE3586" w:rsidRDefault="00F739E4" w:rsidP="00F739E4">
      <w:pPr>
        <w:pStyle w:val="Geenafstand"/>
        <w:spacing w:line="480" w:lineRule="auto"/>
        <w:rPr>
          <w:rFonts w:cstheme="minorHAnsi"/>
          <w:lang w:val="en-US"/>
        </w:rPr>
      </w:pPr>
      <w:r w:rsidRPr="00BE3586">
        <w:rPr>
          <w:rFonts w:cstheme="minorHAnsi"/>
          <w:lang w:val="en-US"/>
        </w:rPr>
        <w:t xml:space="preserve">All patient specimen and data used in this study were collected in the context of routine clinical patient care. Additional analyses were performed only on surplus of patient material collected in the context of routine clinical patient care. Our institutional review board approved the use of these data and samples (METC-2015-306). METC-2015-306 is a generic protocol to study viral diseases. Informed consent was waived by the privacy knowledge office of the Erasmus MC. </w:t>
      </w:r>
    </w:p>
    <w:p w14:paraId="7758566E" w14:textId="77777777" w:rsidR="00F739E4" w:rsidRPr="00BE3586" w:rsidRDefault="00F739E4" w:rsidP="00F739E4">
      <w:pPr>
        <w:spacing w:line="480" w:lineRule="auto"/>
        <w:rPr>
          <w:b/>
          <w:lang w:val="en-US"/>
        </w:rPr>
      </w:pPr>
    </w:p>
    <w:p w14:paraId="12F8A855" w14:textId="77777777" w:rsidR="00F739E4" w:rsidRPr="00BE3586" w:rsidRDefault="00F739E4" w:rsidP="00F739E4">
      <w:pPr>
        <w:spacing w:line="480" w:lineRule="auto"/>
        <w:rPr>
          <w:b/>
          <w:lang w:val="en-US"/>
        </w:rPr>
      </w:pPr>
      <w:r w:rsidRPr="00BE3586">
        <w:rPr>
          <w:b/>
          <w:lang w:val="en-US"/>
        </w:rPr>
        <w:t>Cytometric bead assay</w:t>
      </w:r>
    </w:p>
    <w:p w14:paraId="685E8DC8" w14:textId="60A37BF0" w:rsidR="00F739E4" w:rsidRDefault="00F739E4" w:rsidP="00F739E4">
      <w:pPr>
        <w:spacing w:line="480" w:lineRule="auto"/>
        <w:rPr>
          <w:lang w:val="en-US"/>
        </w:rPr>
      </w:pPr>
      <w:r w:rsidRPr="00BE3586">
        <w:rPr>
          <w:lang w:val="en-US"/>
        </w:rPr>
        <w:t xml:space="preserve">Systemic cytokines were quantified in all patients’ sera up to 21 dpd. </w:t>
      </w:r>
      <w:r w:rsidR="0005388B">
        <w:rPr>
          <w:lang w:val="en-US"/>
        </w:rPr>
        <w:t>Cytokines were also quantified in sera of healthy donors (n=1</w:t>
      </w:r>
      <w:r w:rsidR="00AE2564">
        <w:rPr>
          <w:lang w:val="en-US"/>
        </w:rPr>
        <w:t>8</w:t>
      </w:r>
      <w:r w:rsidR="0005388B">
        <w:rPr>
          <w:lang w:val="en-US"/>
        </w:rPr>
        <w:t xml:space="preserve">) as a control group.  </w:t>
      </w:r>
      <w:r w:rsidRPr="00BE3586">
        <w:rPr>
          <w:lang w:val="en-US"/>
        </w:rPr>
        <w:t xml:space="preserve">Sera were </w:t>
      </w:r>
      <w:proofErr w:type="spellStart"/>
      <w:r w:rsidRPr="00BE3586">
        <w:rPr>
          <w:lang w:val="en-US"/>
        </w:rPr>
        <w:t>analysed</w:t>
      </w:r>
      <w:proofErr w:type="spellEnd"/>
      <w:r w:rsidRPr="00BE3586">
        <w:rPr>
          <w:lang w:val="en-US"/>
        </w:rPr>
        <w:t xml:space="preserve"> in </w:t>
      </w:r>
      <w:proofErr w:type="spellStart"/>
      <w:r w:rsidRPr="00BE3586">
        <w:rPr>
          <w:lang w:val="en-US"/>
        </w:rPr>
        <w:t>duplo</w:t>
      </w:r>
      <w:proofErr w:type="spellEnd"/>
      <w:r w:rsidRPr="00BE3586">
        <w:rPr>
          <w:lang w:val="en-US"/>
        </w:rPr>
        <w:t xml:space="preserve"> using the 13-plex Human essential immune </w:t>
      </w:r>
      <w:proofErr w:type="spellStart"/>
      <w:r w:rsidRPr="00BE3586">
        <w:rPr>
          <w:lang w:val="en-US"/>
        </w:rPr>
        <w:t>Legendplex</w:t>
      </w:r>
      <w:proofErr w:type="spellEnd"/>
      <w:r w:rsidRPr="00BE3586">
        <w:rPr>
          <w:lang w:val="en-US"/>
        </w:rPr>
        <w:t xml:space="preserve"> panel (</w:t>
      </w:r>
      <w:proofErr w:type="spellStart"/>
      <w:r w:rsidRPr="00BE3586">
        <w:rPr>
          <w:lang w:val="en-US"/>
        </w:rPr>
        <w:t>Biolegend</w:t>
      </w:r>
      <w:proofErr w:type="spellEnd"/>
      <w:r w:rsidRPr="00BE3586">
        <w:rPr>
          <w:lang w:val="en-US"/>
        </w:rPr>
        <w:t xml:space="preserve">). A standard cytokine cocktail was taken along in </w:t>
      </w:r>
      <w:proofErr w:type="spellStart"/>
      <w:r w:rsidRPr="00BE3586">
        <w:rPr>
          <w:lang w:val="en-US"/>
        </w:rPr>
        <w:t>duplo</w:t>
      </w:r>
      <w:proofErr w:type="spellEnd"/>
      <w:r w:rsidRPr="00BE3586">
        <w:rPr>
          <w:lang w:val="en-US"/>
        </w:rPr>
        <w:t xml:space="preserve"> to allow for quantification of the cytokine concentrations. The cytometric bead assay was performed on a </w:t>
      </w:r>
      <w:proofErr w:type="spellStart"/>
      <w:r w:rsidRPr="00BE3586">
        <w:rPr>
          <w:lang w:val="en-US"/>
        </w:rPr>
        <w:t>FACSLyric</w:t>
      </w:r>
      <w:proofErr w:type="spellEnd"/>
      <w:r w:rsidRPr="00BE3586">
        <w:rPr>
          <w:lang w:val="en-US"/>
        </w:rPr>
        <w:t xml:space="preserve"> (BD) and the data were </w:t>
      </w:r>
      <w:proofErr w:type="spellStart"/>
      <w:r w:rsidRPr="00BE3586">
        <w:rPr>
          <w:lang w:val="en-US"/>
        </w:rPr>
        <w:t>analysed</w:t>
      </w:r>
      <w:proofErr w:type="spellEnd"/>
      <w:r w:rsidRPr="00BE3586">
        <w:rPr>
          <w:lang w:val="en-US"/>
        </w:rPr>
        <w:t xml:space="preserve"> using the </w:t>
      </w:r>
      <w:proofErr w:type="spellStart"/>
      <w:r w:rsidRPr="00BE3586">
        <w:rPr>
          <w:lang w:val="en-US"/>
        </w:rPr>
        <w:t>Legendplex</w:t>
      </w:r>
      <w:proofErr w:type="spellEnd"/>
      <w:r w:rsidRPr="00BE3586">
        <w:rPr>
          <w:lang w:val="en-US"/>
        </w:rPr>
        <w:t xml:space="preserve"> data analysis software. </w:t>
      </w:r>
      <w:r w:rsidR="00017E60">
        <w:rPr>
          <w:lang w:val="en-US"/>
        </w:rPr>
        <w:t xml:space="preserve">Detection limits were based on the standard cytokine cocktail and were determined by the </w:t>
      </w:r>
      <w:proofErr w:type="spellStart"/>
      <w:r w:rsidR="00017E60">
        <w:rPr>
          <w:lang w:val="en-US"/>
        </w:rPr>
        <w:t>Legendplex</w:t>
      </w:r>
      <w:proofErr w:type="spellEnd"/>
      <w:r w:rsidR="00017E60">
        <w:rPr>
          <w:lang w:val="en-US"/>
        </w:rPr>
        <w:t xml:space="preserve"> data </w:t>
      </w:r>
      <w:r w:rsidR="00017E60">
        <w:rPr>
          <w:lang w:val="en-US"/>
        </w:rPr>
        <w:lastRenderedPageBreak/>
        <w:t xml:space="preserve">analysis software. Limits of detection for the individual cytokines are as follows (in </w:t>
      </w:r>
      <w:proofErr w:type="spellStart"/>
      <w:r w:rsidR="00017E60">
        <w:rPr>
          <w:lang w:val="en-US"/>
        </w:rPr>
        <w:t>pg</w:t>
      </w:r>
      <w:proofErr w:type="spellEnd"/>
      <w:r w:rsidR="00017E60">
        <w:rPr>
          <w:lang w:val="en-US"/>
        </w:rPr>
        <w:t>/mL): IFN-</w:t>
      </w:r>
      <w:r w:rsidR="00017E60">
        <w:rPr>
          <w:lang w:val="en-US"/>
        </w:rPr>
        <w:sym w:font="Symbol" w:char="F067"/>
      </w:r>
      <w:r w:rsidR="00017E60">
        <w:rPr>
          <w:lang w:val="en-US"/>
        </w:rPr>
        <w:t xml:space="preserve"> (3), IL-1 </w:t>
      </w:r>
      <w:r w:rsidR="00017E60">
        <w:rPr>
          <w:lang w:val="en-US"/>
        </w:rPr>
        <w:sym w:font="Symbol" w:char="F062"/>
      </w:r>
      <w:r w:rsidR="00017E60">
        <w:rPr>
          <w:lang w:val="en-US"/>
        </w:rPr>
        <w:t xml:space="preserve"> (0.82), IL-2 (2.13), IL-6 (10), IL-8 (3.36), IL-10 (1.66), IL-17A (3.24), IP-10 (49.91), MCP-1 (5.97), TNF-</w:t>
      </w:r>
      <w:r w:rsidR="00017E60">
        <w:rPr>
          <w:lang w:val="en-US"/>
        </w:rPr>
        <w:sym w:font="Symbol" w:char="F061"/>
      </w:r>
      <w:r w:rsidR="00017E60">
        <w:rPr>
          <w:lang w:val="en-US"/>
        </w:rPr>
        <w:t xml:space="preserve"> (1.15), IL-4 (16.27), IL12p70 (2.86), TGF-</w:t>
      </w:r>
      <w:r w:rsidR="00017E60">
        <w:rPr>
          <w:lang w:val="en-US"/>
        </w:rPr>
        <w:sym w:font="Symbol" w:char="F062"/>
      </w:r>
      <w:r w:rsidR="00017E60">
        <w:rPr>
          <w:lang w:val="en-US"/>
        </w:rPr>
        <w:t xml:space="preserve"> (25.65).</w:t>
      </w:r>
    </w:p>
    <w:p w14:paraId="0E7227BF" w14:textId="77777777" w:rsidR="00F739E4" w:rsidRPr="00BE3586" w:rsidRDefault="00F739E4" w:rsidP="00F739E4">
      <w:pPr>
        <w:spacing w:line="480" w:lineRule="auto"/>
        <w:rPr>
          <w:lang w:val="en-US"/>
        </w:rPr>
      </w:pPr>
    </w:p>
    <w:p w14:paraId="4C6B880D" w14:textId="77777777" w:rsidR="00F739E4" w:rsidRPr="00BE3586" w:rsidRDefault="00F739E4" w:rsidP="00F739E4">
      <w:pPr>
        <w:spacing w:line="480" w:lineRule="auto"/>
        <w:rPr>
          <w:b/>
          <w:lang w:val="en-US"/>
        </w:rPr>
      </w:pPr>
      <w:r w:rsidRPr="00BE3586">
        <w:rPr>
          <w:b/>
          <w:lang w:val="en-US"/>
        </w:rPr>
        <w:t>Analyses</w:t>
      </w:r>
    </w:p>
    <w:p w14:paraId="544F475E" w14:textId="5F2BF4F8" w:rsidR="00F739E4" w:rsidRPr="00BE3586" w:rsidRDefault="00F739E4" w:rsidP="00F739E4">
      <w:pPr>
        <w:spacing w:line="480" w:lineRule="auto"/>
        <w:rPr>
          <w:lang w:val="en-US"/>
        </w:rPr>
      </w:pPr>
      <w:r w:rsidRPr="00BE3586">
        <w:rPr>
          <w:lang w:val="en-US"/>
        </w:rPr>
        <w:t xml:space="preserve">Statistical analysis was performed using R version 4.0.3 and the </w:t>
      </w:r>
      <w:proofErr w:type="spellStart"/>
      <w:r w:rsidRPr="00BE3586">
        <w:rPr>
          <w:lang w:val="en-US"/>
        </w:rPr>
        <w:t>geepack</w:t>
      </w:r>
      <w:proofErr w:type="spellEnd"/>
      <w:r w:rsidRPr="00BE3586">
        <w:rPr>
          <w:lang w:val="en-US"/>
        </w:rPr>
        <w:t xml:space="preserve"> package</w:t>
      </w:r>
      <w:r w:rsidR="00230CA2">
        <w:rPr>
          <w:lang w:val="en-US"/>
        </w:rPr>
        <w:t xml:space="preserve"> </w:t>
      </w:r>
      <w:r w:rsidR="00230CA2">
        <w:rPr>
          <w:lang w:val="en-US"/>
        </w:rPr>
        <w:fldChar w:fldCharType="begin"/>
      </w:r>
      <w:r w:rsidR="00230CA2">
        <w:rPr>
          <w:lang w:val="en-US"/>
        </w:rPr>
        <w:instrText xml:space="preserve"> ADDIN EN.CITE &lt;EndNote&gt;&lt;Cite&gt;&lt;Author&gt;Søren Højsgaard&lt;/Author&gt;&lt;Year&gt;2006&lt;/Year&gt;&lt;RecNum&gt;306&lt;/RecNum&gt;&lt;DisplayText&gt;(2)&lt;/DisplayText&gt;&lt;record&gt;&lt;rec-number&gt;306&lt;/rec-number&gt;&lt;foreign-keys&gt;&lt;key app="EN" db-id="spwaerxa7twaete0p0up0ephfvwrer5fe590" timestamp="1616745273"&gt;306&lt;/key&gt;&lt;/foreign-keys&gt;&lt;ref-type name="Journal Article"&gt;17&lt;/ref-type&gt;&lt;contributors&gt;&lt;authors&gt;&lt;author&gt;Søren Højsgaard, Ulrich Halekoh, Jun Yan&lt;/author&gt;&lt;/authors&gt;&lt;/contributors&gt;&lt;titles&gt;&lt;title&gt;The R Package geepack for Generalized Estimating Equations&lt;/title&gt;&lt;secondary-title&gt;Journal of Statistical Software&lt;/secondary-title&gt;&lt;/titles&gt;&lt;periodical&gt;&lt;full-title&gt;Journal of Statistical Software&lt;/full-title&gt;&lt;/periodical&gt;&lt;volume&gt;15&lt;/volume&gt;&lt;number&gt;2&lt;/number&gt;&lt;dates&gt;&lt;year&gt;2006&lt;/year&gt;&lt;/dates&gt;&lt;urls&gt;&lt;/urls&gt;&lt;electronic-resource-num&gt;&amp;#x9;10.18637/jss.v015.i02&lt;/electronic-resource-num&gt;&lt;/record&gt;&lt;/Cite&gt;&lt;/EndNote&gt;</w:instrText>
      </w:r>
      <w:r w:rsidR="00230CA2">
        <w:rPr>
          <w:lang w:val="en-US"/>
        </w:rPr>
        <w:fldChar w:fldCharType="separate"/>
      </w:r>
      <w:r w:rsidR="00230CA2">
        <w:rPr>
          <w:noProof/>
          <w:lang w:val="en-US"/>
        </w:rPr>
        <w:t>(2)</w:t>
      </w:r>
      <w:r w:rsidR="00230CA2">
        <w:rPr>
          <w:lang w:val="en-US"/>
        </w:rPr>
        <w:fldChar w:fldCharType="end"/>
      </w:r>
      <w:r w:rsidRPr="00BE3586">
        <w:rPr>
          <w:lang w:val="en-US"/>
        </w:rPr>
        <w:t xml:space="preserve">. Associations between presence of RNAemia and a Ct &lt;30 in respiratory samples and a dpd &lt;11 were determined after dichotomizing the values and evaluating the fit according to the quasi-likelihood under the independence criterion (QIC) by generalized estimating equations corrected for multiple samples per patient. Associations between individual cytokines and </w:t>
      </w:r>
      <w:proofErr w:type="spellStart"/>
      <w:r w:rsidRPr="00BE3586">
        <w:rPr>
          <w:lang w:val="en-US"/>
        </w:rPr>
        <w:t>RNAemia</w:t>
      </w:r>
      <w:proofErr w:type="spellEnd"/>
      <w:r w:rsidRPr="00BE3586">
        <w:rPr>
          <w:lang w:val="en-US"/>
        </w:rPr>
        <w:t xml:space="preserve">, a </w:t>
      </w:r>
      <w:proofErr w:type="spellStart"/>
      <w:r w:rsidRPr="00BE3586">
        <w:rPr>
          <w:lang w:val="en-US"/>
        </w:rPr>
        <w:t>ct</w:t>
      </w:r>
      <w:proofErr w:type="spellEnd"/>
      <w:r w:rsidRPr="00BE3586">
        <w:rPr>
          <w:lang w:val="en-US"/>
        </w:rPr>
        <w:t xml:space="preserve"> &lt;30 in respiratory samples, critical disease and a fatal outcome were assessed using generalized estimating equations</w:t>
      </w:r>
      <w:r w:rsidR="0005388B">
        <w:rPr>
          <w:lang w:val="en-US"/>
        </w:rPr>
        <w:t xml:space="preserve">. All analyses were </w:t>
      </w:r>
      <w:r w:rsidRPr="00BE3586">
        <w:rPr>
          <w:lang w:val="en-US"/>
        </w:rPr>
        <w:t xml:space="preserve"> corrected for multiple samples per patient</w:t>
      </w:r>
      <w:r w:rsidR="0005388B">
        <w:rPr>
          <w:lang w:val="en-US"/>
        </w:rPr>
        <w:t xml:space="preserve"> by clustering the data based on patient ID</w:t>
      </w:r>
      <w:r w:rsidRPr="00BE3586">
        <w:rPr>
          <w:lang w:val="en-US"/>
        </w:rPr>
        <w:t xml:space="preserve">. Associations of cytokines with a p-value of &lt;0.1 were subjected to a multivariate analysis. </w:t>
      </w:r>
      <w:r w:rsidR="0005388B">
        <w:rPr>
          <w:lang w:val="en-US"/>
        </w:rPr>
        <w:t xml:space="preserve">In the specific case of comparing patient samples to samples of healthy controls, only univariate analyses were performed. The low expression of various cytokines in the healthy control group resulted in a strong correlation of factors (cytokines), leading to the violation of the assumption of the absence of multicollinearity. Due to this violation, multivariate analyses could not be performed. </w:t>
      </w:r>
    </w:p>
    <w:p w14:paraId="0C16EC5B" w14:textId="2305E96C" w:rsidR="00F739E4" w:rsidRPr="00F739E4" w:rsidRDefault="00F739E4">
      <w:pPr>
        <w:rPr>
          <w:b/>
          <w:lang w:val="en-US"/>
        </w:rPr>
      </w:pPr>
      <w:r w:rsidRPr="00F739E4">
        <w:rPr>
          <w:b/>
          <w:lang w:val="en-US"/>
        </w:rPr>
        <w:br w:type="page"/>
      </w:r>
    </w:p>
    <w:p w14:paraId="0373C15B" w14:textId="59EB7D2A" w:rsidR="00230CA2" w:rsidRDefault="00230CA2">
      <w:pPr>
        <w:rPr>
          <w:rFonts w:ascii="Calibri" w:hAnsi="Calibri" w:cs="Calibri"/>
          <w:noProof/>
          <w:lang w:val="en-US"/>
        </w:rPr>
      </w:pPr>
      <w:bookmarkStart w:id="0" w:name="_GoBack"/>
      <w:bookmarkEnd w:id="0"/>
    </w:p>
    <w:p w14:paraId="089F2BE2" w14:textId="6CF6163F" w:rsidR="00230CA2" w:rsidRPr="00AC445F" w:rsidRDefault="00230CA2" w:rsidP="00230CA2">
      <w:pPr>
        <w:pStyle w:val="EndNoteBibliography"/>
        <w:spacing w:after="0"/>
        <w:rPr>
          <w:b/>
        </w:rPr>
      </w:pPr>
      <w:r w:rsidRPr="00AC445F">
        <w:rPr>
          <w:b/>
        </w:rPr>
        <w:t>References</w:t>
      </w:r>
    </w:p>
    <w:p w14:paraId="3727043A" w14:textId="0ACD7F74" w:rsidR="00230CA2" w:rsidRPr="00230CA2" w:rsidRDefault="00230CA2" w:rsidP="00230CA2">
      <w:pPr>
        <w:pStyle w:val="EndNoteBibliography"/>
        <w:spacing w:after="0"/>
      </w:pPr>
      <w:r>
        <w:fldChar w:fldCharType="begin"/>
      </w:r>
      <w:r>
        <w:instrText xml:space="preserve"> ADDIN EN.REFLIST </w:instrText>
      </w:r>
      <w:r>
        <w:fldChar w:fldCharType="separate"/>
      </w:r>
      <w:r w:rsidRPr="00230CA2">
        <w:t>1.</w:t>
      </w:r>
      <w:r w:rsidRPr="00230CA2">
        <w:tab/>
        <w:t>van Kampen J.J.A vdVDAMC, Fraaij P.L.A., Haagmans B.L., Lamers M.M., Okba N, van den Akker J.P.C., Endeman H., Gommers D.A.M.P.J., Cornelissen J.J., Hoek R.A.S., van der Eerden M.M, Hesselink D.A., Metselaar H.J., Verbon A., de Steenwinkel J.E.M, Aron G.I., van Gorp E.C.M., van Boheemen S., Voermans J.C., Boucher C.A.B., Molenkamp R., Koopmans M.P.G., Geurtsvankessel C., van der Eijk A.A. Shedding of infectious virus in hospitalized patients with coronavirus disease-2019 (COVID-19): duration and key determinants. MedRxiv. 2020.</w:t>
      </w:r>
    </w:p>
    <w:p w14:paraId="3D067774" w14:textId="77777777" w:rsidR="00230CA2" w:rsidRPr="00230CA2" w:rsidRDefault="00230CA2" w:rsidP="00230CA2">
      <w:pPr>
        <w:pStyle w:val="EndNoteBibliography"/>
      </w:pPr>
      <w:r w:rsidRPr="00230CA2">
        <w:t>2.</w:t>
      </w:r>
      <w:r w:rsidRPr="00230CA2">
        <w:tab/>
        <w:t>Søren Højsgaard UH, Jun Yan. The R Package geepack for Generalized Estimating Equations. Journal of Statistical Software. 2006;15(2).</w:t>
      </w:r>
    </w:p>
    <w:p w14:paraId="354360FD" w14:textId="2378B948" w:rsidR="006B6910" w:rsidRPr="00001211" w:rsidRDefault="00230CA2" w:rsidP="00AC445F">
      <w:pPr>
        <w:tabs>
          <w:tab w:val="left" w:pos="6316"/>
        </w:tabs>
        <w:rPr>
          <w:lang w:val="en-US"/>
        </w:rPr>
      </w:pPr>
      <w:r>
        <w:rPr>
          <w:lang w:val="en-US"/>
        </w:rPr>
        <w:fldChar w:fldCharType="end"/>
      </w:r>
    </w:p>
    <w:sectPr w:rsidR="006B6910" w:rsidRPr="00001211" w:rsidSect="000C670A">
      <w:pgSz w:w="12240" w:h="15840"/>
      <w:pgMar w:top="720" w:right="1440" w:bottom="72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5873E" w16cex:dateUtc="2020-11-10T20:40:00Z"/>
  <w16cex:commentExtensible w16cex:durableId="23566ABA" w16cex:dateUtc="2020-11-11T12:50:00Z"/>
  <w16cex:commentExtensible w16cex:durableId="23558694" w16cex:dateUtc="2020-11-10T20:37:00Z"/>
  <w16cex:commentExtensible w16cex:durableId="23566ACC" w16cex:dateUtc="2020-11-11T12:51:00Z"/>
  <w16cex:commentExtensible w16cex:durableId="235587BA" w16cex:dateUtc="2020-11-10T20:42:00Z"/>
  <w16cex:commentExtensible w16cex:durableId="23566B47" w16cex:dateUtc="2020-11-11T12:53:00Z"/>
  <w16cex:commentExtensible w16cex:durableId="235587FF" w16cex:dateUtc="2020-11-10T20:43:00Z"/>
  <w16cex:commentExtensible w16cex:durableId="23566B70" w16cex:dateUtc="2020-11-11T12:53:00Z"/>
  <w16cex:commentExtensible w16cex:durableId="235588F0" w16cex:dateUtc="2020-11-10T20:47:00Z"/>
  <w16cex:commentExtensible w16cex:durableId="23566B99" w16cex:dateUtc="2020-11-11T12:54:00Z"/>
  <w16cex:commentExtensible w16cex:durableId="23558C17" w16cex:dateUtc="2020-11-10T21:00:00Z"/>
  <w16cex:commentExtensible w16cex:durableId="23566D44" w16cex:dateUtc="2020-11-11T13:01:00Z"/>
  <w16cex:commentExtensible w16cex:durableId="23558C5E" w16cex:dateUtc="2020-11-10T21:02:00Z"/>
  <w16cex:commentExtensible w16cex:durableId="23566D8D" w16cex:dateUtc="2020-11-11T13:02:00Z"/>
  <w16cex:commentExtensible w16cex:durableId="23558CA9" w16cex:dateUtc="2020-11-10T21:03:00Z"/>
  <w16cex:commentExtensible w16cex:durableId="23566F1C" w16cex:dateUtc="2020-11-11T13:09:00Z"/>
  <w16cex:commentExtensible w16cex:durableId="23558D5F" w16cex:dateUtc="2020-11-10T21:06:00Z"/>
  <w16cex:commentExtensible w16cex:durableId="23567137" w16cex:dateUtc="2020-11-11T13:18:00Z"/>
  <w16cex:commentExtensible w16cex:durableId="235670AC" w16cex:dateUtc="2020-11-11T13:1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33509"/>
    <w:multiLevelType w:val="hybridMultilevel"/>
    <w:tmpl w:val="07FA7594"/>
    <w:lvl w:ilvl="0" w:tplc="5E88E34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2E43DE"/>
    <w:multiLevelType w:val="hybridMultilevel"/>
    <w:tmpl w:val="349238CA"/>
    <w:lvl w:ilvl="0" w:tplc="AF9EC93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B496078"/>
    <w:multiLevelType w:val="hybridMultilevel"/>
    <w:tmpl w:val="52ECAB06"/>
    <w:lvl w:ilvl="0" w:tplc="2CAC3AA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waerxa7twaete0p0up0ephfvwrer5fe590&quot;&gt;Debby van Riel&lt;record-ids&gt;&lt;item&gt;268&lt;/item&gt;&lt;item&gt;306&lt;/item&gt;&lt;/record-ids&gt;&lt;/item&gt;&lt;/Libraries&gt;"/>
  </w:docVars>
  <w:rsids>
    <w:rsidRoot w:val="0005592C"/>
    <w:rsid w:val="00001211"/>
    <w:rsid w:val="00006696"/>
    <w:rsid w:val="00017E60"/>
    <w:rsid w:val="00020062"/>
    <w:rsid w:val="00050001"/>
    <w:rsid w:val="0005388B"/>
    <w:rsid w:val="0005592C"/>
    <w:rsid w:val="0006407C"/>
    <w:rsid w:val="000A5A14"/>
    <w:rsid w:val="000C0E4C"/>
    <w:rsid w:val="000C3F11"/>
    <w:rsid w:val="000C670A"/>
    <w:rsid w:val="000E468E"/>
    <w:rsid w:val="000E7B7F"/>
    <w:rsid w:val="00101011"/>
    <w:rsid w:val="00125517"/>
    <w:rsid w:val="00132C4D"/>
    <w:rsid w:val="00133BEA"/>
    <w:rsid w:val="0013568D"/>
    <w:rsid w:val="00174CD3"/>
    <w:rsid w:val="001763C7"/>
    <w:rsid w:val="0018597D"/>
    <w:rsid w:val="00192BE8"/>
    <w:rsid w:val="0019699A"/>
    <w:rsid w:val="001B4DC8"/>
    <w:rsid w:val="001D1150"/>
    <w:rsid w:val="001E1817"/>
    <w:rsid w:val="00202475"/>
    <w:rsid w:val="00203E70"/>
    <w:rsid w:val="002107B7"/>
    <w:rsid w:val="00230CA2"/>
    <w:rsid w:val="00243D2A"/>
    <w:rsid w:val="0024796D"/>
    <w:rsid w:val="0025371B"/>
    <w:rsid w:val="00261645"/>
    <w:rsid w:val="00283FD7"/>
    <w:rsid w:val="00291AFC"/>
    <w:rsid w:val="002927E4"/>
    <w:rsid w:val="002C0291"/>
    <w:rsid w:val="002C47EF"/>
    <w:rsid w:val="002D3D2E"/>
    <w:rsid w:val="002F336A"/>
    <w:rsid w:val="0030429C"/>
    <w:rsid w:val="00311545"/>
    <w:rsid w:val="00316181"/>
    <w:rsid w:val="00324051"/>
    <w:rsid w:val="00362454"/>
    <w:rsid w:val="003704F6"/>
    <w:rsid w:val="003825DA"/>
    <w:rsid w:val="00392C0B"/>
    <w:rsid w:val="003946C4"/>
    <w:rsid w:val="003B3B2F"/>
    <w:rsid w:val="003B4981"/>
    <w:rsid w:val="003D3663"/>
    <w:rsid w:val="003D37C2"/>
    <w:rsid w:val="003E01F2"/>
    <w:rsid w:val="00402AC3"/>
    <w:rsid w:val="004213CA"/>
    <w:rsid w:val="00426229"/>
    <w:rsid w:val="00434154"/>
    <w:rsid w:val="004361A3"/>
    <w:rsid w:val="00442027"/>
    <w:rsid w:val="0044235F"/>
    <w:rsid w:val="00447D1D"/>
    <w:rsid w:val="00473676"/>
    <w:rsid w:val="00486FA6"/>
    <w:rsid w:val="00493929"/>
    <w:rsid w:val="004953FE"/>
    <w:rsid w:val="004961EA"/>
    <w:rsid w:val="004B347E"/>
    <w:rsid w:val="004E3770"/>
    <w:rsid w:val="00507AE7"/>
    <w:rsid w:val="005257C9"/>
    <w:rsid w:val="00537CBD"/>
    <w:rsid w:val="00545FEE"/>
    <w:rsid w:val="00561411"/>
    <w:rsid w:val="00571038"/>
    <w:rsid w:val="00573EDE"/>
    <w:rsid w:val="00580D10"/>
    <w:rsid w:val="00592F92"/>
    <w:rsid w:val="005B434B"/>
    <w:rsid w:val="005B4831"/>
    <w:rsid w:val="005C12FC"/>
    <w:rsid w:val="005C3433"/>
    <w:rsid w:val="005D081F"/>
    <w:rsid w:val="005D3A6E"/>
    <w:rsid w:val="005D64C8"/>
    <w:rsid w:val="005D6579"/>
    <w:rsid w:val="005E1379"/>
    <w:rsid w:val="005F064E"/>
    <w:rsid w:val="005F7F72"/>
    <w:rsid w:val="006103D8"/>
    <w:rsid w:val="00620F89"/>
    <w:rsid w:val="006215C3"/>
    <w:rsid w:val="00635A7E"/>
    <w:rsid w:val="00640BED"/>
    <w:rsid w:val="00643210"/>
    <w:rsid w:val="00646FA0"/>
    <w:rsid w:val="00670C38"/>
    <w:rsid w:val="0068376B"/>
    <w:rsid w:val="00691079"/>
    <w:rsid w:val="0069374B"/>
    <w:rsid w:val="00695782"/>
    <w:rsid w:val="006A617A"/>
    <w:rsid w:val="006B6910"/>
    <w:rsid w:val="006B6CDC"/>
    <w:rsid w:val="006B7967"/>
    <w:rsid w:val="006C41FB"/>
    <w:rsid w:val="00741C38"/>
    <w:rsid w:val="00742A7A"/>
    <w:rsid w:val="00757356"/>
    <w:rsid w:val="0077400B"/>
    <w:rsid w:val="007A0621"/>
    <w:rsid w:val="007C23CB"/>
    <w:rsid w:val="007C24A8"/>
    <w:rsid w:val="007F5439"/>
    <w:rsid w:val="00804444"/>
    <w:rsid w:val="0083000E"/>
    <w:rsid w:val="0085478F"/>
    <w:rsid w:val="00856B7F"/>
    <w:rsid w:val="00863FE8"/>
    <w:rsid w:val="00870D2D"/>
    <w:rsid w:val="00877B54"/>
    <w:rsid w:val="00883016"/>
    <w:rsid w:val="008861B8"/>
    <w:rsid w:val="00891864"/>
    <w:rsid w:val="00894CB1"/>
    <w:rsid w:val="008A04C6"/>
    <w:rsid w:val="008A3D74"/>
    <w:rsid w:val="008A79C3"/>
    <w:rsid w:val="008B35D4"/>
    <w:rsid w:val="008B3855"/>
    <w:rsid w:val="008B4448"/>
    <w:rsid w:val="008E0704"/>
    <w:rsid w:val="008E1EC5"/>
    <w:rsid w:val="008F0AD5"/>
    <w:rsid w:val="00903393"/>
    <w:rsid w:val="009037E0"/>
    <w:rsid w:val="009068B1"/>
    <w:rsid w:val="00912214"/>
    <w:rsid w:val="00936D04"/>
    <w:rsid w:val="00946EF5"/>
    <w:rsid w:val="009664AB"/>
    <w:rsid w:val="009677BE"/>
    <w:rsid w:val="00970647"/>
    <w:rsid w:val="009864AF"/>
    <w:rsid w:val="009A25B4"/>
    <w:rsid w:val="009C2C82"/>
    <w:rsid w:val="009D06D1"/>
    <w:rsid w:val="00A02BFC"/>
    <w:rsid w:val="00A048A5"/>
    <w:rsid w:val="00A14883"/>
    <w:rsid w:val="00A24343"/>
    <w:rsid w:val="00A36BE5"/>
    <w:rsid w:val="00A51ABB"/>
    <w:rsid w:val="00A55458"/>
    <w:rsid w:val="00A55C77"/>
    <w:rsid w:val="00AA30F1"/>
    <w:rsid w:val="00AC0ABF"/>
    <w:rsid w:val="00AC2D7B"/>
    <w:rsid w:val="00AC32B2"/>
    <w:rsid w:val="00AC445F"/>
    <w:rsid w:val="00AD7EAD"/>
    <w:rsid w:val="00AE0D5E"/>
    <w:rsid w:val="00AE2564"/>
    <w:rsid w:val="00B234EB"/>
    <w:rsid w:val="00B31ECB"/>
    <w:rsid w:val="00B347E3"/>
    <w:rsid w:val="00B35548"/>
    <w:rsid w:val="00B45BFF"/>
    <w:rsid w:val="00B64CBE"/>
    <w:rsid w:val="00B73609"/>
    <w:rsid w:val="00B74BB7"/>
    <w:rsid w:val="00B80AD3"/>
    <w:rsid w:val="00B8504F"/>
    <w:rsid w:val="00B90CEF"/>
    <w:rsid w:val="00B96669"/>
    <w:rsid w:val="00BD6936"/>
    <w:rsid w:val="00BF5DF8"/>
    <w:rsid w:val="00BF7A17"/>
    <w:rsid w:val="00C10521"/>
    <w:rsid w:val="00C20B16"/>
    <w:rsid w:val="00C4099B"/>
    <w:rsid w:val="00C63D0C"/>
    <w:rsid w:val="00C63FAA"/>
    <w:rsid w:val="00C77BDE"/>
    <w:rsid w:val="00C862C2"/>
    <w:rsid w:val="00C86713"/>
    <w:rsid w:val="00CC408E"/>
    <w:rsid w:val="00CC4F13"/>
    <w:rsid w:val="00CC731E"/>
    <w:rsid w:val="00CD1E2B"/>
    <w:rsid w:val="00CD245D"/>
    <w:rsid w:val="00CD2E41"/>
    <w:rsid w:val="00CF0432"/>
    <w:rsid w:val="00CF3D95"/>
    <w:rsid w:val="00D02B4F"/>
    <w:rsid w:val="00D260AD"/>
    <w:rsid w:val="00D312D1"/>
    <w:rsid w:val="00D34CB5"/>
    <w:rsid w:val="00D5587A"/>
    <w:rsid w:val="00D75734"/>
    <w:rsid w:val="00D903C4"/>
    <w:rsid w:val="00D96E61"/>
    <w:rsid w:val="00DA2373"/>
    <w:rsid w:val="00DB222D"/>
    <w:rsid w:val="00DB4973"/>
    <w:rsid w:val="00DE4081"/>
    <w:rsid w:val="00DE4879"/>
    <w:rsid w:val="00DE7DD8"/>
    <w:rsid w:val="00E01314"/>
    <w:rsid w:val="00E20614"/>
    <w:rsid w:val="00E2091B"/>
    <w:rsid w:val="00E34A0D"/>
    <w:rsid w:val="00E37897"/>
    <w:rsid w:val="00E63F51"/>
    <w:rsid w:val="00E90BB8"/>
    <w:rsid w:val="00EA6947"/>
    <w:rsid w:val="00EB5DC8"/>
    <w:rsid w:val="00ED077F"/>
    <w:rsid w:val="00ED6605"/>
    <w:rsid w:val="00EE5048"/>
    <w:rsid w:val="00EF3308"/>
    <w:rsid w:val="00EF35B3"/>
    <w:rsid w:val="00EF5A7C"/>
    <w:rsid w:val="00F03DD3"/>
    <w:rsid w:val="00F10EDC"/>
    <w:rsid w:val="00F137FB"/>
    <w:rsid w:val="00F209EC"/>
    <w:rsid w:val="00F22185"/>
    <w:rsid w:val="00F37383"/>
    <w:rsid w:val="00F4001A"/>
    <w:rsid w:val="00F47753"/>
    <w:rsid w:val="00F739E4"/>
    <w:rsid w:val="00F9692B"/>
    <w:rsid w:val="00FA6B6F"/>
    <w:rsid w:val="00FB7D0A"/>
    <w:rsid w:val="00FD287F"/>
    <w:rsid w:val="00FD78CE"/>
    <w:rsid w:val="00FD794C"/>
    <w:rsid w:val="00FF196D"/>
    <w:rsid w:val="00FF44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E4AA3"/>
  <w15:chartTrackingRefBased/>
  <w15:docId w15:val="{DB06B5E5-CFD6-48B0-839D-DAD081298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37383"/>
    <w:rPr>
      <w:sz w:val="16"/>
      <w:szCs w:val="16"/>
    </w:rPr>
  </w:style>
  <w:style w:type="paragraph" w:styleId="Tekstopmerking">
    <w:name w:val="annotation text"/>
    <w:basedOn w:val="Standaard"/>
    <w:link w:val="TekstopmerkingChar"/>
    <w:uiPriority w:val="99"/>
    <w:unhideWhenUsed/>
    <w:rsid w:val="00F37383"/>
    <w:pPr>
      <w:spacing w:line="240" w:lineRule="auto"/>
    </w:pPr>
    <w:rPr>
      <w:sz w:val="20"/>
      <w:szCs w:val="20"/>
    </w:rPr>
  </w:style>
  <w:style w:type="character" w:customStyle="1" w:styleId="TekstopmerkingChar">
    <w:name w:val="Tekst opmerking Char"/>
    <w:basedOn w:val="Standaardalinea-lettertype"/>
    <w:link w:val="Tekstopmerking"/>
    <w:uiPriority w:val="99"/>
    <w:rsid w:val="00F37383"/>
    <w:rPr>
      <w:sz w:val="20"/>
      <w:szCs w:val="20"/>
    </w:rPr>
  </w:style>
  <w:style w:type="paragraph" w:styleId="Onderwerpvanopmerking">
    <w:name w:val="annotation subject"/>
    <w:basedOn w:val="Tekstopmerking"/>
    <w:next w:val="Tekstopmerking"/>
    <w:link w:val="OnderwerpvanopmerkingChar"/>
    <w:uiPriority w:val="99"/>
    <w:semiHidden/>
    <w:unhideWhenUsed/>
    <w:rsid w:val="00F37383"/>
    <w:rPr>
      <w:b/>
      <w:bCs/>
    </w:rPr>
  </w:style>
  <w:style w:type="character" w:customStyle="1" w:styleId="OnderwerpvanopmerkingChar">
    <w:name w:val="Onderwerp van opmerking Char"/>
    <w:basedOn w:val="TekstopmerkingChar"/>
    <w:link w:val="Onderwerpvanopmerking"/>
    <w:uiPriority w:val="99"/>
    <w:semiHidden/>
    <w:rsid w:val="00F37383"/>
    <w:rPr>
      <w:b/>
      <w:bCs/>
      <w:sz w:val="20"/>
      <w:szCs w:val="20"/>
    </w:rPr>
  </w:style>
  <w:style w:type="paragraph" w:styleId="Ballontekst">
    <w:name w:val="Balloon Text"/>
    <w:basedOn w:val="Standaard"/>
    <w:link w:val="BallontekstChar"/>
    <w:uiPriority w:val="99"/>
    <w:semiHidden/>
    <w:unhideWhenUsed/>
    <w:rsid w:val="00F3738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37383"/>
    <w:rPr>
      <w:rFonts w:ascii="Segoe UI" w:hAnsi="Segoe UI" w:cs="Segoe UI"/>
      <w:sz w:val="18"/>
      <w:szCs w:val="18"/>
    </w:rPr>
  </w:style>
  <w:style w:type="paragraph" w:styleId="Lijstalinea">
    <w:name w:val="List Paragraph"/>
    <w:basedOn w:val="Standaard"/>
    <w:uiPriority w:val="34"/>
    <w:qFormat/>
    <w:rsid w:val="003B4981"/>
    <w:pPr>
      <w:ind w:left="720"/>
      <w:contextualSpacing/>
    </w:pPr>
  </w:style>
  <w:style w:type="paragraph" w:styleId="Revisie">
    <w:name w:val="Revision"/>
    <w:hidden/>
    <w:uiPriority w:val="99"/>
    <w:semiHidden/>
    <w:rsid w:val="00D34CB5"/>
    <w:pPr>
      <w:spacing w:after="0" w:line="240" w:lineRule="auto"/>
    </w:pPr>
  </w:style>
  <w:style w:type="character" w:customStyle="1" w:styleId="citation-part">
    <w:name w:val="citation-part"/>
    <w:basedOn w:val="Standaardalinea-lettertype"/>
    <w:rsid w:val="00E01314"/>
  </w:style>
  <w:style w:type="character" w:customStyle="1" w:styleId="docsum-pmid">
    <w:name w:val="docsum-pmid"/>
    <w:basedOn w:val="Standaardalinea-lettertype"/>
    <w:rsid w:val="00E01314"/>
  </w:style>
  <w:style w:type="character" w:styleId="HTML-schrijfmachine">
    <w:name w:val="HTML Typewriter"/>
    <w:basedOn w:val="Standaardalinea-lettertype"/>
    <w:uiPriority w:val="99"/>
    <w:semiHidden/>
    <w:unhideWhenUsed/>
    <w:rsid w:val="000C0E4C"/>
    <w:rPr>
      <w:rFonts w:ascii="Consolas" w:eastAsiaTheme="minorHAnsi" w:hAnsi="Consolas" w:cs="Courier New" w:hint="default"/>
      <w:sz w:val="20"/>
      <w:szCs w:val="20"/>
    </w:rPr>
  </w:style>
  <w:style w:type="paragraph" w:customStyle="1" w:styleId="EndNoteBibliographyTitle">
    <w:name w:val="EndNote Bibliography Title"/>
    <w:basedOn w:val="Standaard"/>
    <w:link w:val="EndNoteBibliographyTitleChar"/>
    <w:rsid w:val="00640BE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40BED"/>
    <w:rPr>
      <w:rFonts w:ascii="Calibri" w:hAnsi="Calibri" w:cs="Calibri"/>
      <w:noProof/>
      <w:lang w:val="en-US"/>
    </w:rPr>
  </w:style>
  <w:style w:type="paragraph" w:customStyle="1" w:styleId="EndNoteBibliography">
    <w:name w:val="EndNote Bibliography"/>
    <w:basedOn w:val="Standaard"/>
    <w:link w:val="EndNoteBibliographyChar"/>
    <w:rsid w:val="00640BED"/>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40BED"/>
    <w:rPr>
      <w:rFonts w:ascii="Calibri" w:hAnsi="Calibri" w:cs="Calibri"/>
      <w:noProof/>
      <w:lang w:val="en-US"/>
    </w:rPr>
  </w:style>
  <w:style w:type="table" w:styleId="Tabelraster">
    <w:name w:val="Table Grid"/>
    <w:basedOn w:val="Standaardtabel"/>
    <w:uiPriority w:val="39"/>
    <w:rsid w:val="000C6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8B3855"/>
    <w:rPr>
      <w:color w:val="0563C1" w:themeColor="hyperlink"/>
      <w:u w:val="single"/>
    </w:rPr>
  </w:style>
  <w:style w:type="paragraph" w:styleId="Geenafstand">
    <w:name w:val="No Spacing"/>
    <w:uiPriority w:val="1"/>
    <w:qFormat/>
    <w:rsid w:val="00F739E4"/>
    <w:pPr>
      <w:spacing w:after="0" w:line="240" w:lineRule="auto"/>
    </w:pPr>
  </w:style>
  <w:style w:type="table" w:styleId="Onopgemaaktetabel4">
    <w:name w:val="Plain Table 4"/>
    <w:basedOn w:val="Standaardtabel"/>
    <w:uiPriority w:val="44"/>
    <w:rsid w:val="00F739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jsttabel1licht-Accent3">
    <w:name w:val="List Table 1 Light Accent 3"/>
    <w:basedOn w:val="Standaardtabel"/>
    <w:uiPriority w:val="46"/>
    <w:rsid w:val="00F739E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apple-converted-space">
    <w:name w:val="apple-converted-space"/>
    <w:basedOn w:val="Standaardalinea-lettertype"/>
    <w:rsid w:val="00EF5A7C"/>
  </w:style>
  <w:style w:type="character" w:styleId="Nadruk">
    <w:name w:val="Emphasis"/>
    <w:basedOn w:val="Standaardalinea-lettertype"/>
    <w:uiPriority w:val="20"/>
    <w:qFormat/>
    <w:rsid w:val="00EF5A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4818">
      <w:bodyDiv w:val="1"/>
      <w:marLeft w:val="0"/>
      <w:marRight w:val="0"/>
      <w:marTop w:val="0"/>
      <w:marBottom w:val="0"/>
      <w:divBdr>
        <w:top w:val="none" w:sz="0" w:space="0" w:color="auto"/>
        <w:left w:val="none" w:sz="0" w:space="0" w:color="auto"/>
        <w:bottom w:val="none" w:sz="0" w:space="0" w:color="auto"/>
        <w:right w:val="none" w:sz="0" w:space="0" w:color="auto"/>
      </w:divBdr>
    </w:div>
    <w:div w:id="11034324">
      <w:bodyDiv w:val="1"/>
      <w:marLeft w:val="0"/>
      <w:marRight w:val="0"/>
      <w:marTop w:val="0"/>
      <w:marBottom w:val="0"/>
      <w:divBdr>
        <w:top w:val="none" w:sz="0" w:space="0" w:color="auto"/>
        <w:left w:val="none" w:sz="0" w:space="0" w:color="auto"/>
        <w:bottom w:val="none" w:sz="0" w:space="0" w:color="auto"/>
        <w:right w:val="none" w:sz="0" w:space="0" w:color="auto"/>
      </w:divBdr>
    </w:div>
    <w:div w:id="180094984">
      <w:bodyDiv w:val="1"/>
      <w:marLeft w:val="0"/>
      <w:marRight w:val="0"/>
      <w:marTop w:val="0"/>
      <w:marBottom w:val="0"/>
      <w:divBdr>
        <w:top w:val="none" w:sz="0" w:space="0" w:color="auto"/>
        <w:left w:val="none" w:sz="0" w:space="0" w:color="auto"/>
        <w:bottom w:val="none" w:sz="0" w:space="0" w:color="auto"/>
        <w:right w:val="none" w:sz="0" w:space="0" w:color="auto"/>
      </w:divBdr>
    </w:div>
    <w:div w:id="505824427">
      <w:bodyDiv w:val="1"/>
      <w:marLeft w:val="0"/>
      <w:marRight w:val="0"/>
      <w:marTop w:val="0"/>
      <w:marBottom w:val="0"/>
      <w:divBdr>
        <w:top w:val="none" w:sz="0" w:space="0" w:color="auto"/>
        <w:left w:val="none" w:sz="0" w:space="0" w:color="auto"/>
        <w:bottom w:val="none" w:sz="0" w:space="0" w:color="auto"/>
        <w:right w:val="none" w:sz="0" w:space="0" w:color="auto"/>
      </w:divBdr>
    </w:div>
    <w:div w:id="111058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B399C-219A-4328-B34A-BC1597214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72</Words>
  <Characters>5899</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J. van Riel</dc:creator>
  <cp:keywords/>
  <dc:description/>
  <cp:lastModifiedBy>D.A.J. van Riel</cp:lastModifiedBy>
  <cp:revision>3</cp:revision>
  <dcterms:created xsi:type="dcterms:W3CDTF">2021-03-30T06:43:00Z</dcterms:created>
  <dcterms:modified xsi:type="dcterms:W3CDTF">2021-03-30T06:43:00Z</dcterms:modified>
</cp:coreProperties>
</file>